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906A" w14:textId="77777777" w:rsidR="00B66B81" w:rsidRDefault="00000000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FILE 1</w:t>
      </w:r>
    </w:p>
    <w:p w14:paraId="1EC8FF29" w14:textId="77777777" w:rsidR="00B66B81" w:rsidRDefault="00B66B81">
      <w:pPr>
        <w:jc w:val="center"/>
        <w:rPr>
          <w:b/>
        </w:rPr>
      </w:pPr>
    </w:p>
    <w:p w14:paraId="1FF19AC4" w14:textId="77777777" w:rsidR="00B66B81" w:rsidRDefault="00B66B81">
      <w:pPr>
        <w:jc w:val="center"/>
        <w:rPr>
          <w:b/>
          <w:sz w:val="24"/>
          <w:szCs w:val="24"/>
        </w:rPr>
      </w:pPr>
    </w:p>
    <w:p w14:paraId="12CB2700" w14:textId="77777777" w:rsidR="00B66B81" w:rsidRDefault="00000000">
      <w:pPr>
        <w:numPr>
          <w:ilvl w:val="0"/>
          <w:numId w:val="1"/>
        </w:num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hort tandem repeats curation</w:t>
      </w:r>
    </w:p>
    <w:p w14:paraId="16A3DDA8" w14:textId="77777777" w:rsidR="00B66B81" w:rsidRDefault="00B66B81">
      <w:pPr>
        <w:jc w:val="both"/>
        <w:rPr>
          <w:b/>
        </w:rPr>
      </w:pPr>
    </w:p>
    <w:p w14:paraId="277B216B" w14:textId="18ADB9A8" w:rsidR="00B66B81" w:rsidRDefault="00000000">
      <w:pPr>
        <w:jc w:val="both"/>
      </w:pPr>
      <w:r>
        <w:t>Short Tandem Repeats areas where manually inspected in assemblies from sample 353R. Alignments show for all identified LCRs:</w:t>
      </w:r>
    </w:p>
    <w:p w14:paraId="39BDBFDE" w14:textId="77777777" w:rsidR="00B66B81" w:rsidRDefault="00000000">
      <w:pPr>
        <w:numPr>
          <w:ilvl w:val="0"/>
          <w:numId w:val="2"/>
        </w:numPr>
      </w:pPr>
      <w:r>
        <w:t>NC_063363.1 reference genome</w:t>
      </w:r>
    </w:p>
    <w:p w14:paraId="3F7671C1" w14:textId="77777777" w:rsidR="00B66B81" w:rsidRDefault="00000000">
      <w:pPr>
        <w:numPr>
          <w:ilvl w:val="0"/>
          <w:numId w:val="2"/>
        </w:numPr>
      </w:pPr>
      <w:r>
        <w:t xml:space="preserve">353_R sample de novo assembly from </w:t>
      </w:r>
      <w:proofErr w:type="spellStart"/>
      <w:r>
        <w:t>MiSeq</w:t>
      </w:r>
      <w:proofErr w:type="spellEnd"/>
      <w:r>
        <w:t xml:space="preserve"> reads 2x 300</w:t>
      </w:r>
    </w:p>
    <w:p w14:paraId="3DF6C53E" w14:textId="77777777" w:rsidR="00B66B81" w:rsidRDefault="00000000">
      <w:pPr>
        <w:numPr>
          <w:ilvl w:val="0"/>
          <w:numId w:val="2"/>
        </w:numPr>
      </w:pPr>
      <w:r>
        <w:t xml:space="preserve">353_R sample de novo assembly from </w:t>
      </w:r>
      <w:proofErr w:type="spellStart"/>
      <w:r>
        <w:t>NovaSeq</w:t>
      </w:r>
      <w:proofErr w:type="spellEnd"/>
      <w:r>
        <w:t xml:space="preserve"> 2x150 reads</w:t>
      </w:r>
    </w:p>
    <w:p w14:paraId="3EF9A3FB" w14:textId="77777777" w:rsidR="00B66B81" w:rsidRDefault="00000000">
      <w:pPr>
        <w:numPr>
          <w:ilvl w:val="0"/>
          <w:numId w:val="2"/>
        </w:numPr>
      </w:pPr>
      <w:r>
        <w:t>353_R sample de novo assembly from Nanopore reads.</w:t>
      </w:r>
    </w:p>
    <w:p w14:paraId="0A14A077" w14:textId="77777777" w:rsidR="00B66B81" w:rsidRDefault="00000000">
      <w:pPr>
        <w:numPr>
          <w:ilvl w:val="0"/>
          <w:numId w:val="2"/>
        </w:numPr>
      </w:pPr>
      <w:r>
        <w:t>High quality genome</w:t>
      </w:r>
    </w:p>
    <w:p w14:paraId="545CA542" w14:textId="77777777" w:rsidR="00B66B81" w:rsidRDefault="00B66B81"/>
    <w:p w14:paraId="013CBF61" w14:textId="77777777" w:rsidR="00B66B81" w:rsidRDefault="00B66B81"/>
    <w:p w14:paraId="12869D05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:</w:t>
      </w:r>
    </w:p>
    <w:p w14:paraId="514285CF" w14:textId="77777777" w:rsidR="00B66B81" w:rsidRDefault="00000000"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7ADA3CF6" wp14:editId="21619724">
            <wp:simplePos x="0" y="0"/>
            <wp:positionH relativeFrom="column">
              <wp:posOffset>342900</wp:posOffset>
            </wp:positionH>
            <wp:positionV relativeFrom="paragraph">
              <wp:posOffset>1123950</wp:posOffset>
            </wp:positionV>
            <wp:extent cx="6348413" cy="981075"/>
            <wp:effectExtent l="0" t="0" r="0" b="0"/>
            <wp:wrapSquare wrapText="bothSides" distT="114300" distB="114300" distL="114300" distR="114300"/>
            <wp:docPr id="47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48413" cy="98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37EFF79A" wp14:editId="0BFA9947">
            <wp:simplePos x="0" y="0"/>
            <wp:positionH relativeFrom="column">
              <wp:posOffset>-400047</wp:posOffset>
            </wp:positionH>
            <wp:positionV relativeFrom="paragraph">
              <wp:posOffset>209550</wp:posOffset>
            </wp:positionV>
            <wp:extent cx="7095711" cy="978312"/>
            <wp:effectExtent l="0" t="0" r="0" b="0"/>
            <wp:wrapSquare wrapText="bothSides" distT="114300" distB="114300" distL="114300" distR="114300"/>
            <wp:docPr id="51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95711" cy="9783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143600" w14:textId="77777777" w:rsidR="00B66B81" w:rsidRDefault="00B66B81">
      <w:pPr>
        <w:ind w:right="-891" w:hanging="1133"/>
      </w:pPr>
    </w:p>
    <w:p w14:paraId="22684710" w14:textId="77777777" w:rsidR="00B66B81" w:rsidRDefault="00B66B81"/>
    <w:p w14:paraId="157AF8F9" w14:textId="77777777" w:rsidR="00B66B81" w:rsidRDefault="00B66B81"/>
    <w:p w14:paraId="29AE2680" w14:textId="77777777" w:rsidR="00B66B81" w:rsidRDefault="00B66B81"/>
    <w:p w14:paraId="1907BF44" w14:textId="77777777" w:rsidR="00B66B81" w:rsidRDefault="00B66B81"/>
    <w:p w14:paraId="5941411C" w14:textId="77777777" w:rsidR="00B66B81" w:rsidRDefault="00B66B81"/>
    <w:p w14:paraId="376BABDC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2:</w:t>
      </w:r>
    </w:p>
    <w:p w14:paraId="38ACE4D9" w14:textId="77777777" w:rsidR="00B66B81" w:rsidRDefault="00000000">
      <w:pPr>
        <w:jc w:val="center"/>
      </w:pPr>
      <w:r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27D6F377" wp14:editId="7C46D852">
            <wp:simplePos x="0" y="0"/>
            <wp:positionH relativeFrom="column">
              <wp:posOffset>304800</wp:posOffset>
            </wp:positionH>
            <wp:positionV relativeFrom="paragraph">
              <wp:posOffset>272462</wp:posOffset>
            </wp:positionV>
            <wp:extent cx="6285600" cy="1244600"/>
            <wp:effectExtent l="0" t="0" r="0" b="0"/>
            <wp:wrapSquare wrapText="bothSides" distT="114300" distB="114300" distL="114300" distR="114300"/>
            <wp:docPr id="50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85600" cy="124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BD42F13" w14:textId="77777777" w:rsidR="00B66B81" w:rsidRDefault="00B66B81">
      <w:pPr>
        <w:jc w:val="center"/>
      </w:pPr>
    </w:p>
    <w:p w14:paraId="761EC85C" w14:textId="77777777" w:rsidR="00B66B81" w:rsidRDefault="00B66B81">
      <w:pPr>
        <w:jc w:val="center"/>
      </w:pPr>
    </w:p>
    <w:p w14:paraId="15F9772C" w14:textId="77777777" w:rsidR="00B66B81" w:rsidRDefault="00B66B81">
      <w:pPr>
        <w:jc w:val="center"/>
      </w:pPr>
    </w:p>
    <w:p w14:paraId="1E5D8F4E" w14:textId="77777777" w:rsidR="00B66B81" w:rsidRDefault="00B66B81">
      <w:pPr>
        <w:jc w:val="center"/>
      </w:pPr>
    </w:p>
    <w:p w14:paraId="064F5F48" w14:textId="77777777" w:rsidR="00B66B81" w:rsidRDefault="00B66B81">
      <w:pPr>
        <w:jc w:val="center"/>
      </w:pPr>
    </w:p>
    <w:p w14:paraId="2E070C9F" w14:textId="77777777" w:rsidR="00B66B81" w:rsidRDefault="00B66B81">
      <w:pPr>
        <w:jc w:val="center"/>
      </w:pPr>
    </w:p>
    <w:p w14:paraId="5F7C03D4" w14:textId="77777777" w:rsidR="00B66B81" w:rsidRDefault="00B66B81">
      <w:pPr>
        <w:jc w:val="center"/>
      </w:pPr>
    </w:p>
    <w:p w14:paraId="33ABD494" w14:textId="77777777" w:rsidR="00B66B81" w:rsidRDefault="00B66B81">
      <w:pPr>
        <w:jc w:val="center"/>
      </w:pPr>
    </w:p>
    <w:p w14:paraId="6206EF34" w14:textId="77777777" w:rsidR="00B66B81" w:rsidRDefault="00B66B81"/>
    <w:p w14:paraId="3F139BFF" w14:textId="77777777" w:rsidR="00B66B81" w:rsidRDefault="00B66B81">
      <w:pPr>
        <w:rPr>
          <w:b/>
          <w:sz w:val="28"/>
          <w:szCs w:val="28"/>
          <w:u w:val="single"/>
        </w:rPr>
      </w:pPr>
    </w:p>
    <w:p w14:paraId="6E545402" w14:textId="77777777" w:rsidR="00B66B81" w:rsidRDefault="00B66B81">
      <w:pPr>
        <w:rPr>
          <w:b/>
          <w:sz w:val="28"/>
          <w:szCs w:val="28"/>
          <w:u w:val="single"/>
        </w:rPr>
      </w:pPr>
    </w:p>
    <w:p w14:paraId="3427D0C8" w14:textId="77777777" w:rsidR="00B66B81" w:rsidRDefault="00B66B81">
      <w:pPr>
        <w:rPr>
          <w:b/>
          <w:sz w:val="28"/>
          <w:szCs w:val="28"/>
          <w:u w:val="single"/>
        </w:rPr>
      </w:pPr>
    </w:p>
    <w:p w14:paraId="76814C77" w14:textId="77777777" w:rsidR="00B66B81" w:rsidRDefault="00B66B81">
      <w:pPr>
        <w:rPr>
          <w:b/>
          <w:sz w:val="28"/>
          <w:szCs w:val="28"/>
          <w:u w:val="single"/>
        </w:rPr>
      </w:pPr>
    </w:p>
    <w:p w14:paraId="595F59D4" w14:textId="77777777" w:rsidR="00B66B81" w:rsidRDefault="00B66B81">
      <w:pPr>
        <w:rPr>
          <w:b/>
          <w:sz w:val="28"/>
          <w:szCs w:val="28"/>
          <w:u w:val="single"/>
        </w:rPr>
      </w:pPr>
    </w:p>
    <w:p w14:paraId="3A0609BC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3:</w:t>
      </w:r>
    </w:p>
    <w:p w14:paraId="14B04478" w14:textId="77777777" w:rsidR="00B66B81" w:rsidRDefault="00000000">
      <w:r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44E5B58E" wp14:editId="3B72D47D">
            <wp:simplePos x="0" y="0"/>
            <wp:positionH relativeFrom="column">
              <wp:posOffset>-438148</wp:posOffset>
            </wp:positionH>
            <wp:positionV relativeFrom="paragraph">
              <wp:posOffset>133350</wp:posOffset>
            </wp:positionV>
            <wp:extent cx="6894470" cy="1159525"/>
            <wp:effectExtent l="0" t="0" r="0" b="0"/>
            <wp:wrapSquare wrapText="bothSides" distT="114300" distB="114300" distL="114300" distR="114300"/>
            <wp:docPr id="44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94470" cy="1159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14300" distB="114300" distL="114300" distR="114300" simplePos="0" relativeHeight="251662336" behindDoc="0" locked="0" layoutInCell="1" hidden="0" allowOverlap="1" wp14:anchorId="3F4E9953" wp14:editId="455CDDCB">
            <wp:simplePos x="0" y="0"/>
            <wp:positionH relativeFrom="column">
              <wp:posOffset>714375</wp:posOffset>
            </wp:positionH>
            <wp:positionV relativeFrom="paragraph">
              <wp:posOffset>1110424</wp:posOffset>
            </wp:positionV>
            <wp:extent cx="5743575" cy="1260537"/>
            <wp:effectExtent l="0" t="0" r="0" b="0"/>
            <wp:wrapSquare wrapText="bothSides" distT="114300" distB="114300" distL="114300" distR="114300"/>
            <wp:docPr id="42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12605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93F7AE5" w14:textId="77777777" w:rsidR="00B66B81" w:rsidRDefault="00B66B81"/>
    <w:p w14:paraId="235A9216" w14:textId="77777777" w:rsidR="00B66B81" w:rsidRDefault="00B66B81"/>
    <w:p w14:paraId="64A3293C" w14:textId="77777777" w:rsidR="00B66B81" w:rsidRDefault="00000000">
      <w:r>
        <w:rPr>
          <w:noProof/>
        </w:rPr>
        <w:drawing>
          <wp:anchor distT="114300" distB="114300" distL="114300" distR="114300" simplePos="0" relativeHeight="251663360" behindDoc="0" locked="0" layoutInCell="1" hidden="0" allowOverlap="1" wp14:anchorId="16B58A04" wp14:editId="4D7C8A0D">
            <wp:simplePos x="0" y="0"/>
            <wp:positionH relativeFrom="column">
              <wp:posOffset>714375</wp:posOffset>
            </wp:positionH>
            <wp:positionV relativeFrom="paragraph">
              <wp:posOffset>264463</wp:posOffset>
            </wp:positionV>
            <wp:extent cx="5743575" cy="1219200"/>
            <wp:effectExtent l="0" t="0" r="0" b="0"/>
            <wp:wrapSquare wrapText="bothSides" distT="114300" distB="114300" distL="114300" distR="114300"/>
            <wp:docPr id="46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121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271DB6E" w14:textId="77777777" w:rsidR="00B66B81" w:rsidRDefault="00B66B81"/>
    <w:p w14:paraId="44FBF5BC" w14:textId="77777777" w:rsidR="00B66B81" w:rsidRDefault="00B66B81"/>
    <w:p w14:paraId="110F00EC" w14:textId="77777777" w:rsidR="00B66B81" w:rsidRDefault="00B66B81"/>
    <w:p w14:paraId="07A30620" w14:textId="77777777" w:rsidR="00B66B81" w:rsidRDefault="00B66B81"/>
    <w:p w14:paraId="142EA96F" w14:textId="77777777" w:rsidR="00B66B81" w:rsidRDefault="00B66B81"/>
    <w:p w14:paraId="5D26B674" w14:textId="77777777" w:rsidR="00B66B81" w:rsidRDefault="00000000">
      <w:r>
        <w:rPr>
          <w:noProof/>
        </w:rPr>
        <w:drawing>
          <wp:anchor distT="114300" distB="114300" distL="114300" distR="114300" simplePos="0" relativeHeight="251664384" behindDoc="0" locked="0" layoutInCell="1" hidden="0" allowOverlap="1" wp14:anchorId="3DC90351" wp14:editId="63911829">
            <wp:simplePos x="0" y="0"/>
            <wp:positionH relativeFrom="column">
              <wp:posOffset>714375</wp:posOffset>
            </wp:positionH>
            <wp:positionV relativeFrom="paragraph">
              <wp:posOffset>203788</wp:posOffset>
            </wp:positionV>
            <wp:extent cx="5747657" cy="1219200"/>
            <wp:effectExtent l="0" t="0" r="0" b="0"/>
            <wp:wrapSquare wrapText="bothSides" distT="114300" distB="114300" distL="114300" distR="114300"/>
            <wp:docPr id="45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7657" cy="121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13263A6" w14:textId="77777777" w:rsidR="00B66B81" w:rsidRDefault="00B66B81"/>
    <w:p w14:paraId="7525932B" w14:textId="77777777" w:rsidR="00B66B81" w:rsidRDefault="00B66B81"/>
    <w:p w14:paraId="3D8BDDD8" w14:textId="77777777" w:rsidR="00B66B81" w:rsidRDefault="00B66B81"/>
    <w:p w14:paraId="39CA7FCF" w14:textId="77777777" w:rsidR="00B66B81" w:rsidRDefault="00B66B81"/>
    <w:p w14:paraId="289607F6" w14:textId="77777777" w:rsidR="00B66B81" w:rsidRDefault="00B66B81"/>
    <w:p w14:paraId="1EBC2117" w14:textId="77777777" w:rsidR="00B66B81" w:rsidRDefault="00B66B81"/>
    <w:p w14:paraId="324E3617" w14:textId="77777777" w:rsidR="00B66B81" w:rsidRDefault="00000000">
      <w:r>
        <w:rPr>
          <w:noProof/>
        </w:rPr>
        <w:drawing>
          <wp:anchor distT="114300" distB="114300" distL="114300" distR="114300" simplePos="0" relativeHeight="251665408" behindDoc="0" locked="0" layoutInCell="1" hidden="0" allowOverlap="1" wp14:anchorId="5058BFA6" wp14:editId="77BD2C93">
            <wp:simplePos x="0" y="0"/>
            <wp:positionH relativeFrom="column">
              <wp:posOffset>714375</wp:posOffset>
            </wp:positionH>
            <wp:positionV relativeFrom="paragraph">
              <wp:posOffset>126062</wp:posOffset>
            </wp:positionV>
            <wp:extent cx="5747657" cy="1219200"/>
            <wp:effectExtent l="0" t="0" r="0" b="0"/>
            <wp:wrapSquare wrapText="bothSides" distT="114300" distB="114300" distL="114300" distR="114300"/>
            <wp:docPr id="3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7657" cy="121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D7DD5D0" w14:textId="77777777" w:rsidR="00B66B81" w:rsidRDefault="00B66B81"/>
    <w:p w14:paraId="5F807503" w14:textId="77777777" w:rsidR="00B66B81" w:rsidRDefault="00B66B81"/>
    <w:p w14:paraId="5E15D605" w14:textId="77777777" w:rsidR="00B66B81" w:rsidRDefault="00B66B81"/>
    <w:p w14:paraId="06C0672B" w14:textId="77777777" w:rsidR="00B66B81" w:rsidRDefault="00B66B81"/>
    <w:p w14:paraId="1E429EEF" w14:textId="77777777" w:rsidR="00B66B81" w:rsidRDefault="00000000">
      <w:r>
        <w:rPr>
          <w:noProof/>
        </w:rPr>
        <w:drawing>
          <wp:anchor distT="114300" distB="114300" distL="114300" distR="114300" simplePos="0" relativeHeight="251666432" behindDoc="0" locked="0" layoutInCell="1" hidden="0" allowOverlap="1" wp14:anchorId="2F640B79" wp14:editId="2C18F567">
            <wp:simplePos x="0" y="0"/>
            <wp:positionH relativeFrom="column">
              <wp:posOffset>714375</wp:posOffset>
            </wp:positionH>
            <wp:positionV relativeFrom="paragraph">
              <wp:posOffset>289513</wp:posOffset>
            </wp:positionV>
            <wp:extent cx="4731113" cy="1317726"/>
            <wp:effectExtent l="0" t="0" r="0" b="0"/>
            <wp:wrapSquare wrapText="bothSides" distT="114300" distB="114300" distL="114300" distR="114300"/>
            <wp:docPr id="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1113" cy="13177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CD80725" w14:textId="77777777" w:rsidR="00B66B81" w:rsidRDefault="00B66B81"/>
    <w:p w14:paraId="06970BDC" w14:textId="77777777" w:rsidR="00B66B81" w:rsidRDefault="00B66B81"/>
    <w:p w14:paraId="6BAE9C4F" w14:textId="77777777" w:rsidR="00B66B81" w:rsidRDefault="00B66B81"/>
    <w:p w14:paraId="24AF750B" w14:textId="77777777" w:rsidR="00B66B81" w:rsidRDefault="00B66B81"/>
    <w:p w14:paraId="7A29E1A9" w14:textId="77777777" w:rsidR="00B66B81" w:rsidRDefault="00B66B81"/>
    <w:p w14:paraId="33C31937" w14:textId="77777777" w:rsidR="00B66B81" w:rsidRDefault="00B66B81"/>
    <w:p w14:paraId="5EAB2088" w14:textId="77777777" w:rsidR="00B66B81" w:rsidRDefault="00B66B81"/>
    <w:p w14:paraId="660BDB2B" w14:textId="77777777" w:rsidR="00B66B81" w:rsidRDefault="00B66B81"/>
    <w:p w14:paraId="6FE3F1AF" w14:textId="77777777" w:rsidR="00B66B81" w:rsidRDefault="00B66B81"/>
    <w:p w14:paraId="16BBCA73" w14:textId="77777777" w:rsidR="00B66B81" w:rsidRDefault="00B66B81">
      <w:pPr>
        <w:rPr>
          <w:b/>
          <w:sz w:val="28"/>
          <w:szCs w:val="28"/>
          <w:u w:val="single"/>
        </w:rPr>
      </w:pPr>
    </w:p>
    <w:p w14:paraId="3D526BA1" w14:textId="77777777" w:rsidR="00B66B81" w:rsidRDefault="00B66B81">
      <w:pPr>
        <w:rPr>
          <w:b/>
          <w:sz w:val="28"/>
          <w:szCs w:val="28"/>
          <w:u w:val="single"/>
        </w:rPr>
      </w:pPr>
    </w:p>
    <w:p w14:paraId="1DF7CEC4" w14:textId="77777777" w:rsidR="00B66B81" w:rsidRDefault="00B66B81">
      <w:pPr>
        <w:rPr>
          <w:b/>
          <w:sz w:val="28"/>
          <w:szCs w:val="28"/>
          <w:u w:val="single"/>
        </w:rPr>
      </w:pPr>
    </w:p>
    <w:p w14:paraId="46C3EF6C" w14:textId="77777777" w:rsidR="00B66B81" w:rsidRDefault="00B66B81">
      <w:pPr>
        <w:rPr>
          <w:b/>
          <w:sz w:val="28"/>
          <w:szCs w:val="28"/>
          <w:u w:val="single"/>
        </w:rPr>
      </w:pPr>
    </w:p>
    <w:p w14:paraId="65C4E13E" w14:textId="77777777" w:rsidR="00B66B81" w:rsidRDefault="00B66B81">
      <w:pPr>
        <w:rPr>
          <w:b/>
          <w:sz w:val="28"/>
          <w:szCs w:val="28"/>
          <w:u w:val="single"/>
        </w:rPr>
      </w:pPr>
    </w:p>
    <w:p w14:paraId="4D01EDA6" w14:textId="77777777" w:rsidR="00B66B81" w:rsidRDefault="00B66B81">
      <w:pPr>
        <w:rPr>
          <w:b/>
          <w:sz w:val="28"/>
          <w:szCs w:val="28"/>
          <w:u w:val="single"/>
        </w:rPr>
      </w:pPr>
    </w:p>
    <w:p w14:paraId="5E06E93F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4:</w:t>
      </w:r>
    </w:p>
    <w:p w14:paraId="4A2EFDF6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noProof/>
        </w:rPr>
        <w:drawing>
          <wp:anchor distT="114300" distB="114300" distL="114300" distR="114300" simplePos="0" relativeHeight="251667456" behindDoc="0" locked="0" layoutInCell="1" hidden="0" allowOverlap="1" wp14:anchorId="548B3F17" wp14:editId="7D004AEA">
            <wp:simplePos x="0" y="0"/>
            <wp:positionH relativeFrom="column">
              <wp:posOffset>-404811</wp:posOffset>
            </wp:positionH>
            <wp:positionV relativeFrom="paragraph">
              <wp:posOffset>1295400</wp:posOffset>
            </wp:positionV>
            <wp:extent cx="7110617" cy="903117"/>
            <wp:effectExtent l="0" t="0" r="0" b="0"/>
            <wp:wrapTopAndBottom distT="114300" distB="114300"/>
            <wp:docPr id="3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10617" cy="9031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14300" distB="114300" distL="114300" distR="114300" simplePos="0" relativeHeight="251668480" behindDoc="0" locked="0" layoutInCell="1" hidden="0" allowOverlap="1" wp14:anchorId="0F46F2FD" wp14:editId="2FE490AE">
            <wp:simplePos x="0" y="0"/>
            <wp:positionH relativeFrom="column">
              <wp:posOffset>-485773</wp:posOffset>
            </wp:positionH>
            <wp:positionV relativeFrom="paragraph">
              <wp:posOffset>190500</wp:posOffset>
            </wp:positionV>
            <wp:extent cx="7273947" cy="1017417"/>
            <wp:effectExtent l="0" t="0" r="0" b="0"/>
            <wp:wrapTopAndBottom distT="114300" distB="114300"/>
            <wp:docPr id="3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73947" cy="10174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7D1ABAD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5:</w:t>
      </w:r>
    </w:p>
    <w:p w14:paraId="11B3AF24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6E8F2299" wp14:editId="042F3B0D">
            <wp:extent cx="5559788" cy="1440490"/>
            <wp:effectExtent l="0" t="0" r="0" b="0"/>
            <wp:docPr id="48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9788" cy="14404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52C0C2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6:</w:t>
      </w:r>
    </w:p>
    <w:p w14:paraId="42B9B3A9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22F911C1" wp14:editId="482ADD26">
            <wp:extent cx="4873988" cy="1351424"/>
            <wp:effectExtent l="0" t="0" r="0" b="0"/>
            <wp:docPr id="49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3988" cy="13514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2E246C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7:</w:t>
      </w:r>
    </w:p>
    <w:p w14:paraId="2A382EC2" w14:textId="77777777" w:rsidR="00B66B81" w:rsidRDefault="00000000">
      <w:r>
        <w:rPr>
          <w:noProof/>
        </w:rPr>
        <w:lastRenderedPageBreak/>
        <w:drawing>
          <wp:anchor distT="114300" distB="114300" distL="114300" distR="114300" simplePos="0" relativeHeight="251669504" behindDoc="0" locked="0" layoutInCell="1" hidden="0" allowOverlap="1" wp14:anchorId="2F72D1F3" wp14:editId="62ED1444">
            <wp:simplePos x="0" y="0"/>
            <wp:positionH relativeFrom="column">
              <wp:posOffset>-352422</wp:posOffset>
            </wp:positionH>
            <wp:positionV relativeFrom="paragraph">
              <wp:posOffset>219075</wp:posOffset>
            </wp:positionV>
            <wp:extent cx="6800599" cy="1242699"/>
            <wp:effectExtent l="0" t="0" r="0" b="0"/>
            <wp:wrapSquare wrapText="bothSides" distT="114300" distB="114300" distL="114300" distR="114300"/>
            <wp:docPr id="4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00599" cy="12426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866950E" w14:textId="77777777" w:rsidR="00B66B81" w:rsidRDefault="00B66B81"/>
    <w:p w14:paraId="227105FE" w14:textId="77777777" w:rsidR="00B66B81" w:rsidRDefault="00B66B81">
      <w:pPr>
        <w:ind w:left="-283"/>
      </w:pPr>
    </w:p>
    <w:p w14:paraId="64FF94D2" w14:textId="77777777" w:rsidR="00B66B81" w:rsidRDefault="00B66B81"/>
    <w:p w14:paraId="3BFD3B4B" w14:textId="77777777" w:rsidR="00B66B81" w:rsidRDefault="00B66B81"/>
    <w:p w14:paraId="7CD88183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8:</w:t>
      </w:r>
    </w:p>
    <w:p w14:paraId="18ED738E" w14:textId="77777777" w:rsidR="00B66B81" w:rsidRDefault="00000000">
      <w:pPr>
        <w:ind w:left="-283"/>
      </w:pPr>
      <w:r>
        <w:rPr>
          <w:noProof/>
        </w:rPr>
        <w:drawing>
          <wp:inline distT="114300" distB="114300" distL="114300" distR="114300" wp14:anchorId="3C2F6F5C" wp14:editId="02D00387">
            <wp:extent cx="6692895" cy="1166186"/>
            <wp:effectExtent l="0" t="0" r="0" b="0"/>
            <wp:docPr id="52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92895" cy="11661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76D6E4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9:</w:t>
      </w:r>
    </w:p>
    <w:p w14:paraId="321ECD88" w14:textId="77777777" w:rsidR="00B66B81" w:rsidRDefault="00000000">
      <w:pPr>
        <w:ind w:left="-283"/>
      </w:pPr>
      <w:r>
        <w:rPr>
          <w:noProof/>
        </w:rPr>
        <w:drawing>
          <wp:inline distT="114300" distB="114300" distL="114300" distR="114300" wp14:anchorId="01240320" wp14:editId="5D989521">
            <wp:extent cx="6870195" cy="1009710"/>
            <wp:effectExtent l="0" t="0" r="0" b="0"/>
            <wp:docPr id="53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70195" cy="1009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BFB90A" w14:textId="77777777" w:rsidR="00B66B81" w:rsidRDefault="00B66B81"/>
    <w:p w14:paraId="702A9E47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0:</w:t>
      </w:r>
    </w:p>
    <w:p w14:paraId="2E070E58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419DEDCC" wp14:editId="62B87789">
            <wp:extent cx="4767263" cy="1474246"/>
            <wp:effectExtent l="0" t="0" r="0" b="0"/>
            <wp:docPr id="54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7263" cy="14742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BE05E2" w14:textId="77777777" w:rsidR="00B66B81" w:rsidRDefault="00B66B81"/>
    <w:p w14:paraId="17F4869F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1:</w:t>
      </w:r>
    </w:p>
    <w:p w14:paraId="1ADD3B3C" w14:textId="77777777" w:rsidR="00B66B81" w:rsidRDefault="00000000">
      <w:r>
        <w:rPr>
          <w:noProof/>
        </w:rPr>
        <w:lastRenderedPageBreak/>
        <w:drawing>
          <wp:anchor distT="114300" distB="114300" distL="114300" distR="114300" simplePos="0" relativeHeight="251670528" behindDoc="0" locked="0" layoutInCell="1" hidden="0" allowOverlap="1" wp14:anchorId="59CEA719" wp14:editId="67ED4C3C">
            <wp:simplePos x="0" y="0"/>
            <wp:positionH relativeFrom="column">
              <wp:posOffset>479588</wp:posOffset>
            </wp:positionH>
            <wp:positionV relativeFrom="paragraph">
              <wp:posOffset>205550</wp:posOffset>
            </wp:positionV>
            <wp:extent cx="4767263" cy="1466850"/>
            <wp:effectExtent l="0" t="0" r="0" b="0"/>
            <wp:wrapSquare wrapText="bothSides" distT="114300" distB="114300" distL="114300" distR="114300"/>
            <wp:docPr id="4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7263" cy="1466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4362C7D" w14:textId="77777777" w:rsidR="00B66B81" w:rsidRDefault="00B66B81"/>
    <w:p w14:paraId="1D557A06" w14:textId="77777777" w:rsidR="00B66B81" w:rsidRDefault="00B66B81"/>
    <w:p w14:paraId="7336FE03" w14:textId="77777777" w:rsidR="00B66B81" w:rsidRDefault="00B66B81"/>
    <w:p w14:paraId="1FBB9E05" w14:textId="77777777" w:rsidR="00B66B81" w:rsidRDefault="00B66B81"/>
    <w:p w14:paraId="7BA9F310" w14:textId="77777777" w:rsidR="00B66B81" w:rsidRDefault="00B66B81"/>
    <w:p w14:paraId="41DEB76E" w14:textId="77777777" w:rsidR="00B66B81" w:rsidRDefault="00B66B81"/>
    <w:p w14:paraId="182FD24D" w14:textId="77777777" w:rsidR="00B66B81" w:rsidRDefault="00B66B81"/>
    <w:p w14:paraId="7DA3978E" w14:textId="77777777" w:rsidR="00B66B81" w:rsidRDefault="00B66B81"/>
    <w:p w14:paraId="07FA1CA6" w14:textId="77777777" w:rsidR="00B66B81" w:rsidRDefault="00B66B81"/>
    <w:p w14:paraId="2129BBBD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2:</w:t>
      </w:r>
    </w:p>
    <w:p w14:paraId="5913F44F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1592980E" wp14:editId="33E00709">
            <wp:extent cx="4186238" cy="1366220"/>
            <wp:effectExtent l="0" t="0" r="0" b="0"/>
            <wp:docPr id="55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6238" cy="1366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9072CF" w14:textId="77777777" w:rsidR="00B66B81" w:rsidRDefault="00000000">
      <w:pPr>
        <w:jc w:val="both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3:</w:t>
      </w:r>
    </w:p>
    <w:p w14:paraId="59914F8E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347AB5B8" wp14:editId="629A1854">
            <wp:extent cx="4233863" cy="1384004"/>
            <wp:effectExtent l="0" t="0" r="0" b="0"/>
            <wp:docPr id="56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3863" cy="13840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A5EB34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4:</w:t>
      </w:r>
    </w:p>
    <w:p w14:paraId="163D03F5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4CA4291A" wp14:editId="50C9BB70">
            <wp:extent cx="4253283" cy="1391261"/>
            <wp:effectExtent l="0" t="0" r="0" b="0"/>
            <wp:docPr id="3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3283" cy="13912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CD8E38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5:</w:t>
      </w:r>
    </w:p>
    <w:p w14:paraId="11D5C760" w14:textId="77777777" w:rsidR="00B66B81" w:rsidRDefault="00000000">
      <w:pPr>
        <w:ind w:left="-1133"/>
        <w:jc w:val="center"/>
      </w:pPr>
      <w:r>
        <w:rPr>
          <w:noProof/>
        </w:rPr>
        <w:drawing>
          <wp:anchor distT="114300" distB="114300" distL="114300" distR="114300" simplePos="0" relativeHeight="251671552" behindDoc="0" locked="0" layoutInCell="1" hidden="0" allowOverlap="1" wp14:anchorId="66288E3A" wp14:editId="3CE53F68">
            <wp:simplePos x="0" y="0"/>
            <wp:positionH relativeFrom="column">
              <wp:posOffset>527</wp:posOffset>
            </wp:positionH>
            <wp:positionV relativeFrom="paragraph">
              <wp:posOffset>200025</wp:posOffset>
            </wp:positionV>
            <wp:extent cx="5925600" cy="1054100"/>
            <wp:effectExtent l="0" t="0" r="0" b="0"/>
            <wp:wrapTopAndBottom distT="114300" distB="114300"/>
            <wp:docPr id="43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5600" cy="105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14E56DC" w14:textId="77777777" w:rsidR="00B66B81" w:rsidRDefault="00B66B81">
      <w:pPr>
        <w:ind w:left="-1133" w:firstLine="1133"/>
      </w:pPr>
    </w:p>
    <w:p w14:paraId="45671D79" w14:textId="77777777" w:rsidR="00B66B81" w:rsidRDefault="00000000">
      <w:pPr>
        <w:ind w:left="-1133" w:firstLine="1133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LCR16:</w:t>
      </w:r>
    </w:p>
    <w:p w14:paraId="1FE285D9" w14:textId="77777777" w:rsidR="00B66B81" w:rsidRDefault="00000000">
      <w:pPr>
        <w:ind w:left="-1133" w:firstLine="1133"/>
        <w:jc w:val="center"/>
        <w:rPr>
          <w:b/>
          <w:sz w:val="28"/>
          <w:szCs w:val="28"/>
          <w:u w:val="single"/>
        </w:rPr>
      </w:pPr>
      <w:r>
        <w:rPr>
          <w:noProof/>
        </w:rPr>
        <w:drawing>
          <wp:inline distT="114300" distB="114300" distL="114300" distR="114300" wp14:anchorId="41BE47AE" wp14:editId="3BD0C251">
            <wp:extent cx="4567238" cy="1482559"/>
            <wp:effectExtent l="0" t="0" r="0" b="0"/>
            <wp:docPr id="3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7238" cy="14825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3595F8" w14:textId="77777777" w:rsidR="00B66B81" w:rsidRDefault="00000000">
      <w:pPr>
        <w:ind w:left="-1133" w:firstLine="1133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7:</w:t>
      </w:r>
    </w:p>
    <w:p w14:paraId="32C73784" w14:textId="77777777" w:rsidR="00B66B81" w:rsidRDefault="00000000">
      <w:pPr>
        <w:ind w:left="-1133" w:firstLine="1133"/>
        <w:jc w:val="center"/>
      </w:pPr>
      <w:r>
        <w:rPr>
          <w:noProof/>
        </w:rPr>
        <w:drawing>
          <wp:inline distT="114300" distB="114300" distL="114300" distR="114300" wp14:anchorId="52BB6AAD" wp14:editId="7AF85319">
            <wp:extent cx="5178929" cy="1341949"/>
            <wp:effectExtent l="0" t="0" r="0" b="0"/>
            <wp:docPr id="35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8929" cy="13419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A9966D" w14:textId="77777777" w:rsidR="00B66B81" w:rsidRDefault="00000000">
      <w:pPr>
        <w:ind w:left="-1133" w:firstLine="1133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8:</w:t>
      </w:r>
    </w:p>
    <w:p w14:paraId="47FC9469" w14:textId="77777777" w:rsidR="00B66B81" w:rsidRDefault="00B66B81">
      <w:pPr>
        <w:ind w:left="-1133" w:firstLine="1133"/>
      </w:pPr>
    </w:p>
    <w:p w14:paraId="3FD65E8E" w14:textId="77777777" w:rsidR="00B66B81" w:rsidRDefault="00000000">
      <w:pPr>
        <w:ind w:left="-1133" w:firstLine="1133"/>
        <w:jc w:val="center"/>
      </w:pPr>
      <w:r>
        <w:rPr>
          <w:noProof/>
        </w:rPr>
        <w:drawing>
          <wp:inline distT="114300" distB="114300" distL="114300" distR="114300" wp14:anchorId="2398E7A3" wp14:editId="3BFB0DF0">
            <wp:extent cx="5262563" cy="1363721"/>
            <wp:effectExtent l="0" t="0" r="0" b="0"/>
            <wp:docPr id="3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563" cy="1363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F64255" w14:textId="77777777" w:rsidR="00B66B81" w:rsidRDefault="00B66B81">
      <w:pPr>
        <w:ind w:left="-1133" w:firstLine="1133"/>
      </w:pPr>
    </w:p>
    <w:p w14:paraId="0B5B7B11" w14:textId="77777777" w:rsidR="00B66B81" w:rsidRDefault="00000000">
      <w:pPr>
        <w:ind w:left="-1133" w:firstLine="1133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19:</w:t>
      </w:r>
    </w:p>
    <w:p w14:paraId="4F8CF9E4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29529318" wp14:editId="5FE1D091">
            <wp:extent cx="6517137" cy="1215735"/>
            <wp:effectExtent l="0" t="0" r="0" b="0"/>
            <wp:docPr id="3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17137" cy="1215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5B7AF0" w14:textId="77777777" w:rsidR="00B66B81" w:rsidRDefault="00B66B81"/>
    <w:p w14:paraId="46884498" w14:textId="77777777" w:rsidR="00B66B81" w:rsidRDefault="00B66B81"/>
    <w:p w14:paraId="74BC5B59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20:</w:t>
      </w:r>
    </w:p>
    <w:p w14:paraId="79096741" w14:textId="77777777" w:rsidR="00B66B81" w:rsidRDefault="00000000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750B2423" wp14:editId="47764E45">
            <wp:extent cx="4473938" cy="1454812"/>
            <wp:effectExtent l="0" t="0" r="0" b="0"/>
            <wp:docPr id="3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3938" cy="14548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CB279D" w14:textId="77777777" w:rsidR="00B66B81" w:rsidRDefault="00B66B81"/>
    <w:p w14:paraId="24BBADBE" w14:textId="77777777" w:rsidR="00B66B81" w:rsidRDefault="00B66B81">
      <w:pPr>
        <w:rPr>
          <w:b/>
          <w:sz w:val="28"/>
          <w:szCs w:val="28"/>
          <w:u w:val="single"/>
        </w:rPr>
      </w:pPr>
    </w:p>
    <w:p w14:paraId="4F0527AA" w14:textId="77777777" w:rsidR="00B66B81" w:rsidRDefault="00B66B81">
      <w:pPr>
        <w:rPr>
          <w:b/>
          <w:sz w:val="28"/>
          <w:szCs w:val="28"/>
          <w:u w:val="single"/>
        </w:rPr>
      </w:pPr>
    </w:p>
    <w:p w14:paraId="13CF9634" w14:textId="77777777" w:rsidR="00B66B81" w:rsidRDefault="0000000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LCR21:</w:t>
      </w:r>
    </w:p>
    <w:p w14:paraId="1DC1FC85" w14:textId="77777777" w:rsidR="00B66B81" w:rsidRDefault="00000000">
      <w:pPr>
        <w:jc w:val="center"/>
      </w:pPr>
      <w:r>
        <w:rPr>
          <w:noProof/>
        </w:rPr>
        <w:drawing>
          <wp:inline distT="114300" distB="114300" distL="114300" distR="114300" wp14:anchorId="20A59B23" wp14:editId="0C3D610A">
            <wp:extent cx="6540863" cy="1575753"/>
            <wp:effectExtent l="0" t="0" r="0" b="0"/>
            <wp:docPr id="3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40863" cy="15757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013390" w14:textId="77777777" w:rsidR="00B66B81" w:rsidRDefault="00B66B81">
      <w:pPr>
        <w:jc w:val="center"/>
      </w:pPr>
    </w:p>
    <w:p w14:paraId="6723EC75" w14:textId="77777777" w:rsidR="00B66B81" w:rsidRDefault="00B66B81">
      <w:pPr>
        <w:jc w:val="center"/>
      </w:pPr>
    </w:p>
    <w:p w14:paraId="683339D7" w14:textId="77777777" w:rsidR="00B66B81" w:rsidRDefault="00B66B81"/>
    <w:p w14:paraId="103ED82E" w14:textId="77777777" w:rsidR="00B66B81" w:rsidRDefault="00000000">
      <w:pPr>
        <w:ind w:firstLine="708"/>
        <w:rPr>
          <w:b/>
          <w:sz w:val="24"/>
          <w:szCs w:val="24"/>
        </w:rPr>
      </w:pPr>
      <w:r>
        <w:rPr>
          <w:b/>
          <w:sz w:val="24"/>
          <w:szCs w:val="24"/>
        </w:rPr>
        <w:t>B. Nanopore samples analysis downloaded from SRA</w:t>
      </w:r>
    </w:p>
    <w:p w14:paraId="55F825D7" w14:textId="77777777" w:rsidR="00B66B81" w:rsidRDefault="00B66B81">
      <w:pPr>
        <w:ind w:firstLine="708"/>
        <w:jc w:val="both"/>
        <w:rPr>
          <w:sz w:val="24"/>
          <w:szCs w:val="24"/>
        </w:rPr>
      </w:pPr>
    </w:p>
    <w:p w14:paraId="0AA459A5" w14:textId="6E42EC55" w:rsidR="00BE7440" w:rsidRDefault="00000000">
      <w:pPr>
        <w:ind w:firstLine="566"/>
        <w:jc w:val="both"/>
      </w:pPr>
      <w:r>
        <w:t>Monkeypox samples with nanopore data available in SRA (August 10</w:t>
      </w:r>
      <w:r w:rsidR="00BE7440">
        <w:t>, 2022</w:t>
      </w:r>
      <w:r>
        <w:t xml:space="preserve">) were downloaded from </w:t>
      </w:r>
      <w:proofErr w:type="spellStart"/>
      <w:r w:rsidR="00BE7440">
        <w:t>NCBI</w:t>
      </w:r>
      <w:proofErr w:type="spellEnd"/>
      <w:r>
        <w:t xml:space="preserve"> webpage (</w:t>
      </w:r>
      <w:hyperlink r:id="rId36">
        <w:r>
          <w:rPr>
            <w:color w:val="1155CC"/>
            <w:u w:val="single"/>
          </w:rPr>
          <w:t>https://www.ncbi.nlm.nih.gov/sra</w:t>
        </w:r>
      </w:hyperlink>
      <w:r>
        <w:t xml:space="preserve">) resulting in 35 samples. Next, reads were de novo assembled using </w:t>
      </w:r>
      <w:proofErr w:type="spellStart"/>
      <w:r>
        <w:t>flye</w:t>
      </w:r>
      <w:proofErr w:type="spellEnd"/>
      <w:r>
        <w:t xml:space="preserve"> assembler v2.9-b1768 </w:t>
      </w:r>
      <w:hyperlink r:id="rId37">
        <w:r>
          <w:rPr>
            <w:color w:val="1155CC"/>
            <w:u w:val="single"/>
          </w:rPr>
          <w:t>(Kolmogorov et al. 2019)</w:t>
        </w:r>
      </w:hyperlink>
      <w:r>
        <w:t xml:space="preserve"> with default parameters in nanopore raw reads mode, and </w:t>
      </w:r>
      <w:proofErr w:type="spellStart"/>
      <w:r>
        <w:t>analyzed</w:t>
      </w:r>
      <w:proofErr w:type="spellEnd"/>
      <w:r>
        <w:t xml:space="preserve"> using a modified version of </w:t>
      </w:r>
      <w:proofErr w:type="spellStart"/>
      <w:r>
        <w:t>strsearch</w:t>
      </w:r>
      <w:proofErr w:type="spellEnd"/>
      <w:r>
        <w:t xml:space="preserve"> (</w:t>
      </w:r>
      <w:hyperlink r:id="rId38">
        <w:r>
          <w:rPr>
            <w:color w:val="1155CC"/>
            <w:u w:val="single"/>
          </w:rPr>
          <w:t>https://github.com/BU-ISCIII/MPXstreveal</w:t>
        </w:r>
      </w:hyperlink>
      <w:r>
        <w:t xml:space="preserve">). Reads spanning the defined LCR3, LCR1 and LCR4 regions were identified. Those with both flanking reads with 0 mismatches were collected, </w:t>
      </w:r>
      <w:proofErr w:type="gramStart"/>
      <w:r>
        <w:t>aligned</w:t>
      </w:r>
      <w:proofErr w:type="gramEnd"/>
      <w:r>
        <w:t xml:space="preserve"> and generated a consensus sequence. Potential number of repeats of selected LCRs in each sample were inspected comparing the assembled genome and the </w:t>
      </w:r>
      <w:proofErr w:type="spellStart"/>
      <w:r>
        <w:t>strsearch</w:t>
      </w:r>
      <w:proofErr w:type="spellEnd"/>
      <w:r>
        <w:t xml:space="preserve"> result according to </w:t>
      </w:r>
      <w:r>
        <w:rPr>
          <w:b/>
        </w:rPr>
        <w:t>Supplementary table 6</w:t>
      </w:r>
      <w:r>
        <w:t xml:space="preserve">. </w:t>
      </w:r>
    </w:p>
    <w:p w14:paraId="2BD08DBC" w14:textId="28E93E5A" w:rsidR="00B66B81" w:rsidRDefault="00BE7440">
      <w:pPr>
        <w:ind w:firstLine="566"/>
        <w:jc w:val="both"/>
      </w:pPr>
      <w:r>
        <w:t>T</w:t>
      </w:r>
      <w:r w:rsidR="00000000">
        <w:t xml:space="preserve">he “de novo'' assembly method </w:t>
      </w:r>
      <w:r>
        <w:t xml:space="preserve">only resulted in the resolution of a </w:t>
      </w:r>
      <w:r w:rsidR="00000000">
        <w:t>few complete genomes</w:t>
      </w:r>
      <w:r>
        <w:t>.</w:t>
      </w:r>
      <w:r w:rsidR="00000000">
        <w:t xml:space="preserve"> </w:t>
      </w:r>
      <w:r>
        <w:t>T</w:t>
      </w:r>
      <w:r w:rsidR="00000000">
        <w:t xml:space="preserve">o identify the </w:t>
      </w:r>
      <w:r>
        <w:t xml:space="preserve">number of </w:t>
      </w:r>
      <w:r w:rsidR="00000000">
        <w:t xml:space="preserve">LCRs repeats, we </w:t>
      </w:r>
      <w:r>
        <w:t xml:space="preserve">mostly </w:t>
      </w:r>
      <w:r w:rsidR="00000000">
        <w:t>use</w:t>
      </w:r>
      <w:r>
        <w:t>d</w:t>
      </w:r>
      <w:r w:rsidR="00000000">
        <w:t xml:space="preserve"> </w:t>
      </w:r>
      <w:r>
        <w:t xml:space="preserve">the method </w:t>
      </w:r>
      <w:r w:rsidR="00000000">
        <w:t xml:space="preserve">spanning the flanking regions. </w:t>
      </w:r>
      <w:r>
        <w:t xml:space="preserve">Although the results differ in some cases between bioinformatic methods, and we cannot </w:t>
      </w:r>
      <w:r w:rsidR="00000000">
        <w:t xml:space="preserve">validate the exact numbers of repeats </w:t>
      </w:r>
      <w:r>
        <w:t xml:space="preserve">experimentally since we do not have access to the samples, </w:t>
      </w:r>
      <w:r w:rsidR="00000000">
        <w:t>the</w:t>
      </w:r>
      <w:r>
        <w:t xml:space="preserve"> values obtained </w:t>
      </w:r>
      <w:r w:rsidR="00000000">
        <w:t>show</w:t>
      </w:r>
      <w:r>
        <w:t xml:space="preserve"> clear</w:t>
      </w:r>
      <w:r w:rsidR="00000000">
        <w:t xml:space="preserve"> differences in the tendency of number of repeats</w:t>
      </w:r>
      <w:r>
        <w:t xml:space="preserve">. For clarity, the most conservative number was selected, considering the biology of MPXV </w:t>
      </w:r>
      <w:proofErr w:type="spellStart"/>
      <w:r>
        <w:t>replciation</w:t>
      </w:r>
      <w:proofErr w:type="spellEnd"/>
      <w:r>
        <w:t xml:space="preserve">, the solution that was supported by the highest number of genomic data, and the selection of the solution that underestimated variation. </w:t>
      </w:r>
    </w:p>
    <w:sectPr w:rsidR="00B66B81">
      <w:headerReference w:type="default" r:id="rId39"/>
      <w:pgSz w:w="11909" w:h="16834"/>
      <w:pgMar w:top="1440" w:right="1440" w:bottom="1440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C370D" w14:textId="77777777" w:rsidR="00216A94" w:rsidRDefault="00216A94">
      <w:pPr>
        <w:spacing w:line="240" w:lineRule="auto"/>
      </w:pPr>
      <w:r>
        <w:separator/>
      </w:r>
    </w:p>
  </w:endnote>
  <w:endnote w:type="continuationSeparator" w:id="0">
    <w:p w14:paraId="6EBE1FF8" w14:textId="77777777" w:rsidR="00216A94" w:rsidRDefault="00216A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9A9BA" w14:textId="77777777" w:rsidR="00216A94" w:rsidRDefault="00216A94">
      <w:pPr>
        <w:spacing w:line="240" w:lineRule="auto"/>
      </w:pPr>
      <w:r>
        <w:separator/>
      </w:r>
    </w:p>
  </w:footnote>
  <w:footnote w:type="continuationSeparator" w:id="0">
    <w:p w14:paraId="61EBFFE7" w14:textId="77777777" w:rsidR="00216A94" w:rsidRDefault="00216A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DB7A7" w14:textId="77777777" w:rsidR="00B66B81" w:rsidRDefault="00B66B8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D20F6"/>
    <w:multiLevelType w:val="multilevel"/>
    <w:tmpl w:val="75747E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9FC2988"/>
    <w:multiLevelType w:val="multilevel"/>
    <w:tmpl w:val="EBC4750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08592200">
    <w:abstractNumId w:val="1"/>
  </w:num>
  <w:num w:numId="2" w16cid:durableId="1875577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B81"/>
    <w:rsid w:val="00216A94"/>
    <w:rsid w:val="00B66B81"/>
    <w:rsid w:val="00BE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76210"/>
  <w15:docId w15:val="{CA94A938-505E-C24E-AEDC-ED9E80AB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header" Target="header1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hyperlink" Target="https://sciwheel.com/work/citation?ids=6744810&amp;pre=&amp;suf=&amp;sa=0" TargetMode="Externa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hyperlink" Target="https://www.ncbi.nlm.nih.gov/sra" TargetMode="Externa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hyperlink" Target="https://github.com/BU-ISCIII/MPXstreve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QK3UVm92n02GwdQBN2u5aIJB/Q==">AMUW2mXrP1gT+ZsjbV/7XQtfmU7yRcY4ktZQe5Mr16WLRudwyG9ovR00WgFejB/vcxT/Se3IfpuRTDscucSsiE2nwU21aY7Fnl2eW4OUbg6tldHSTaqzmj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lacios, Gustavo</cp:lastModifiedBy>
  <cp:revision>2</cp:revision>
  <dcterms:created xsi:type="dcterms:W3CDTF">2022-10-19T16:06:00Z</dcterms:created>
  <dcterms:modified xsi:type="dcterms:W3CDTF">2022-10-19T16:15:00Z</dcterms:modified>
</cp:coreProperties>
</file>